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53852B" w14:textId="77777777" w:rsidR="00F87099" w:rsidRDefault="00F87099" w:rsidP="0083216B">
      <w:pPr>
        <w:rPr>
          <w:sz w:val="22"/>
          <w:szCs w:val="22"/>
        </w:rPr>
      </w:pPr>
      <w:r w:rsidRPr="00EF5C63">
        <w:rPr>
          <w:b/>
          <w:bCs/>
          <w:sz w:val="22"/>
          <w:szCs w:val="22"/>
        </w:rPr>
        <w:t xml:space="preserve">Title: </w:t>
      </w:r>
      <w:r w:rsidRPr="004224CA">
        <w:rPr>
          <w:sz w:val="22"/>
          <w:szCs w:val="22"/>
        </w:rPr>
        <w:t xml:space="preserve">Pulmonary Compliance in Pulmonary </w:t>
      </w:r>
      <w:r>
        <w:rPr>
          <w:sz w:val="22"/>
          <w:szCs w:val="22"/>
        </w:rPr>
        <w:t xml:space="preserve">Arterial </w:t>
      </w:r>
      <w:r w:rsidRPr="004224CA">
        <w:rPr>
          <w:sz w:val="22"/>
          <w:szCs w:val="22"/>
        </w:rPr>
        <w:t>Hypertension: A Study of the PVDOMICS Cohort</w:t>
      </w:r>
    </w:p>
    <w:p w14:paraId="71748B9B" w14:textId="77777777" w:rsidR="00F87099" w:rsidRPr="00EF5C63" w:rsidRDefault="00F87099" w:rsidP="00F87099">
      <w:pPr>
        <w:spacing w:line="360" w:lineRule="auto"/>
        <w:rPr>
          <w:sz w:val="22"/>
          <w:szCs w:val="22"/>
        </w:rPr>
      </w:pPr>
    </w:p>
    <w:p w14:paraId="1F1CB9F6" w14:textId="0C5D56A7" w:rsidR="00F87099" w:rsidRPr="00EF5C63" w:rsidRDefault="00F87099" w:rsidP="00F87099">
      <w:pPr>
        <w:spacing w:line="360" w:lineRule="auto"/>
        <w:rPr>
          <w:bCs/>
          <w:color w:val="000000"/>
          <w:sz w:val="22"/>
          <w:szCs w:val="22"/>
          <w:vertAlign w:val="superscript"/>
        </w:rPr>
      </w:pPr>
      <w:r w:rsidRPr="00EF5C63">
        <w:rPr>
          <w:b/>
          <w:color w:val="000000"/>
          <w:sz w:val="22"/>
          <w:szCs w:val="22"/>
        </w:rPr>
        <w:t xml:space="preserve">Authors: </w:t>
      </w:r>
      <w:r w:rsidR="0083216B">
        <w:rPr>
          <w:bCs/>
          <w:color w:val="000000"/>
          <w:sz w:val="22"/>
          <w:szCs w:val="22"/>
        </w:rPr>
        <w:t xml:space="preserve">Talitha G. Wilson, MD; Laura Oppegard, MD; </w:t>
      </w:r>
      <w:proofErr w:type="spellStart"/>
      <w:r w:rsidR="0083216B">
        <w:rPr>
          <w:bCs/>
          <w:color w:val="000000"/>
          <w:sz w:val="22"/>
          <w:szCs w:val="22"/>
        </w:rPr>
        <w:t>Hongyang</w:t>
      </w:r>
      <w:proofErr w:type="spellEnd"/>
      <w:r w:rsidR="0083216B">
        <w:rPr>
          <w:bCs/>
          <w:color w:val="000000"/>
          <w:sz w:val="22"/>
          <w:szCs w:val="22"/>
        </w:rPr>
        <w:t xml:space="preserve"> Pi, MD MS; Brian A. Houston, MD; W.H. Wilson Tang, MD, Evelyn M. Horn, MD,</w:t>
      </w:r>
      <w:r w:rsidR="0083216B">
        <w:rPr>
          <w:bCs/>
          <w:color w:val="000000"/>
          <w:sz w:val="22"/>
          <w:szCs w:val="22"/>
          <w:vertAlign w:val="superscript"/>
        </w:rPr>
        <w:t xml:space="preserve"> </w:t>
      </w:r>
      <w:r w:rsidR="0083216B">
        <w:rPr>
          <w:bCs/>
          <w:color w:val="000000"/>
          <w:sz w:val="22"/>
          <w:szCs w:val="22"/>
        </w:rPr>
        <w:t xml:space="preserve">Monica Mukherjee, MD MPH, </w:t>
      </w:r>
      <w:r w:rsidR="0083216B" w:rsidRPr="00EF5C63">
        <w:rPr>
          <w:bCs/>
          <w:color w:val="000000"/>
          <w:sz w:val="22"/>
          <w:szCs w:val="22"/>
        </w:rPr>
        <w:t>Peter</w:t>
      </w:r>
      <w:r w:rsidR="0083216B">
        <w:rPr>
          <w:bCs/>
          <w:color w:val="000000"/>
          <w:sz w:val="22"/>
          <w:szCs w:val="22"/>
        </w:rPr>
        <w:t xml:space="preserve"> J.</w:t>
      </w:r>
      <w:r w:rsidR="0083216B" w:rsidRPr="00EF5C63">
        <w:rPr>
          <w:bCs/>
          <w:color w:val="000000"/>
          <w:sz w:val="22"/>
          <w:szCs w:val="22"/>
        </w:rPr>
        <w:t xml:space="preserve"> Leary, MD PhD</w:t>
      </w:r>
      <w:r w:rsidR="0083216B">
        <w:rPr>
          <w:bCs/>
          <w:color w:val="000000"/>
          <w:sz w:val="22"/>
          <w:szCs w:val="22"/>
        </w:rPr>
        <w:t>; Jeff Robinson</w:t>
      </w:r>
      <w:r w:rsidR="0083216B" w:rsidRPr="00EF5C63">
        <w:rPr>
          <w:bCs/>
          <w:color w:val="000000"/>
          <w:sz w:val="22"/>
          <w:szCs w:val="22"/>
        </w:rPr>
        <w:t>, MD</w:t>
      </w:r>
    </w:p>
    <w:p w14:paraId="2C16E790" w14:textId="77777777" w:rsidR="00F87099" w:rsidRPr="00EF5C63" w:rsidRDefault="00F87099" w:rsidP="00F87099">
      <w:pPr>
        <w:spacing w:line="360" w:lineRule="auto"/>
        <w:rPr>
          <w:bCs/>
          <w:color w:val="000000"/>
          <w:sz w:val="22"/>
          <w:szCs w:val="22"/>
        </w:rPr>
      </w:pPr>
    </w:p>
    <w:p w14:paraId="1B0D5380" w14:textId="77777777" w:rsidR="00F87099" w:rsidRDefault="00F87099">
      <w:pPr>
        <w:rPr>
          <w:bCs/>
          <w:color w:val="000000"/>
          <w:sz w:val="22"/>
          <w:szCs w:val="22"/>
        </w:rPr>
      </w:pPr>
    </w:p>
    <w:p w14:paraId="2322165E" w14:textId="1C29CE44" w:rsidR="006C6992" w:rsidRDefault="00F87099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Online </w:t>
      </w:r>
      <w:r w:rsidR="00AF5FE9">
        <w:rPr>
          <w:b/>
          <w:color w:val="000000"/>
          <w:sz w:val="22"/>
          <w:szCs w:val="22"/>
        </w:rPr>
        <w:t>s</w:t>
      </w:r>
      <w:r>
        <w:rPr>
          <w:b/>
          <w:color w:val="000000"/>
          <w:sz w:val="22"/>
          <w:szCs w:val="22"/>
        </w:rPr>
        <w:t xml:space="preserve">upplement of exploratory analyses </w:t>
      </w:r>
      <w:r w:rsidR="00AF5FE9">
        <w:rPr>
          <w:b/>
          <w:color w:val="000000"/>
          <w:sz w:val="22"/>
          <w:szCs w:val="22"/>
        </w:rPr>
        <w:t xml:space="preserve">including </w:t>
      </w:r>
      <w:r>
        <w:rPr>
          <w:b/>
          <w:color w:val="000000"/>
          <w:sz w:val="22"/>
          <w:szCs w:val="22"/>
        </w:rPr>
        <w:t>isobaric evaluation</w:t>
      </w:r>
      <w:r w:rsidR="00ED7FD3">
        <w:rPr>
          <w:b/>
          <w:color w:val="000000"/>
          <w:sz w:val="22"/>
          <w:szCs w:val="22"/>
        </w:rPr>
        <w:t xml:space="preserve"> and stroke volume</w:t>
      </w:r>
    </w:p>
    <w:p w14:paraId="18F068B4" w14:textId="77777777" w:rsidR="006C6992" w:rsidRDefault="006C6992">
      <w:pPr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br w:type="page"/>
      </w:r>
    </w:p>
    <w:tbl>
      <w:tblPr>
        <w:tblW w:w="9876" w:type="dxa"/>
        <w:tblLook w:val="04A0" w:firstRow="1" w:lastRow="0" w:firstColumn="1" w:lastColumn="0" w:noHBand="0" w:noVBand="1"/>
      </w:tblPr>
      <w:tblGrid>
        <w:gridCol w:w="5850"/>
        <w:gridCol w:w="805"/>
        <w:gridCol w:w="2063"/>
        <w:gridCol w:w="1158"/>
      </w:tblGrid>
      <w:tr w:rsidR="006C6992" w:rsidRPr="00F87099" w14:paraId="074727B3" w14:textId="77777777" w:rsidTr="00E65C12">
        <w:trPr>
          <w:trHeight w:val="900"/>
        </w:trPr>
        <w:tc>
          <w:tcPr>
            <w:tcW w:w="9876" w:type="dxa"/>
            <w:gridSpan w:val="4"/>
            <w:tcBorders>
              <w:top w:val="nil"/>
              <w:left w:val="nil"/>
              <w:bottom w:val="nil"/>
            </w:tcBorders>
            <w:vAlign w:val="bottom"/>
            <w:hideMark/>
          </w:tcPr>
          <w:p w14:paraId="59ED7FA8" w14:textId="6CB91BC6" w:rsidR="006C6992" w:rsidRPr="00025E99" w:rsidRDefault="006C6992" w:rsidP="00E65C1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Supplemental 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870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The difference in compliance for individuals with connective tissue disease associated PAH relative to idiopathic PAH when considering a range of exploratory adjustments for potential confounders in this relationship (n=</w:t>
            </w:r>
            <w:r w:rsidR="00B44EE1" w:rsidRP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2</w:t>
            </w:r>
            <w:r w:rsidRP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. </w:t>
            </w:r>
          </w:p>
        </w:tc>
      </w:tr>
      <w:tr w:rsidR="006C6992" w:rsidRPr="00F87099" w14:paraId="2A6F2F14" w14:textId="77777777" w:rsidTr="00E65C12">
        <w:trPr>
          <w:trHeight w:val="340"/>
        </w:trPr>
        <w:tc>
          <w:tcPr>
            <w:tcW w:w="5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AC56F" w14:textId="77777777" w:rsidR="006C6992" w:rsidRPr="00F87099" w:rsidRDefault="006C6992" w:rsidP="00E65C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026" w:type="dxa"/>
            <w:gridSpan w:val="3"/>
            <w:tcBorders>
              <w:top w:val="single" w:sz="12" w:space="0" w:color="auto"/>
              <w:left w:val="nil"/>
              <w:bottom w:val="nil"/>
            </w:tcBorders>
            <w:vAlign w:val="bottom"/>
            <w:hideMark/>
          </w:tcPr>
          <w:p w14:paraId="31051123" w14:textId="77777777" w:rsidR="006C6992" w:rsidRPr="00F87099" w:rsidRDefault="006C6992" w:rsidP="00E65C1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ifference i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pliance (mL/mmHg)</w:t>
            </w:r>
          </w:p>
        </w:tc>
      </w:tr>
      <w:tr w:rsidR="006C6992" w:rsidRPr="00F87099" w14:paraId="5A213988" w14:textId="77777777" w:rsidTr="00E65C12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66DD10F" w14:textId="77777777" w:rsidR="006C6992" w:rsidRPr="00F87099" w:rsidRDefault="006C6992" w:rsidP="00E65C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DF9E82B" w14:textId="77777777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74C8A8B" w14:textId="77777777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0E6BD6EF" w14:textId="77777777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6C6992" w:rsidRPr="00F87099" w14:paraId="41704E3D" w14:textId="77777777" w:rsidTr="00E65C12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04C7" w14:textId="77777777" w:rsidR="006C6992" w:rsidRPr="00F87099" w:rsidRDefault="006C6992" w:rsidP="00E65C1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nective tissue disease PAH relative to idiopathic PAH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90F20" w14:textId="77777777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0761" w14:textId="77777777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7C5FC64" w14:textId="77777777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6C6992" w:rsidRPr="00F87099" w14:paraId="6476E5B3" w14:textId="77777777" w:rsidTr="00E65C1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3FB2" w14:textId="77777777" w:rsidR="006C6992" w:rsidRPr="00F87099" w:rsidRDefault="006C6992" w:rsidP="00E65C1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658B8" w14:textId="7E1637C2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6880" w14:textId="2CA5CC69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0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453F8A7" w14:textId="591AA925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6C6992" w:rsidRPr="00F87099" w14:paraId="2C17E3D7" w14:textId="77777777" w:rsidTr="00E65C1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E55C" w14:textId="77777777" w:rsidR="006C6992" w:rsidRPr="00F87099" w:rsidRDefault="006C6992" w:rsidP="00E65C1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ulmonary vascular resistanc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D263" w14:textId="534070AA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9033E" w14:textId="1017B709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7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4FE5537" w14:textId="6FCC9F07" w:rsidR="006C6992" w:rsidRPr="00F87099" w:rsidRDefault="00B44EE1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6C6992" w:rsidRPr="00F87099" w14:paraId="2E2E5540" w14:textId="77777777" w:rsidTr="00E65C1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C981" w14:textId="77777777" w:rsidR="006C6992" w:rsidRPr="00F87099" w:rsidRDefault="006C6992" w:rsidP="00E65C1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VR and time since diagnosi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422A" w14:textId="7F3D0260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191B" w14:textId="17B689D5" w:rsidR="006C6992" w:rsidRPr="00F87099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6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9ADDE1A" w14:textId="5B7EBE20" w:rsidR="006C6992" w:rsidRPr="00F87099" w:rsidRDefault="00B44EE1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6C6992" w:rsidRPr="00F87099" w14:paraId="0BD3679D" w14:textId="77777777" w:rsidTr="00E65C1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94EDE" w14:textId="77777777" w:rsidR="006C6992" w:rsidRPr="00F87099" w:rsidRDefault="006C6992" w:rsidP="00E65C1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PVR and wedge pressur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37397" w14:textId="3B83B23F" w:rsidR="006C6992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4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632A3" w14:textId="62E0FA6B" w:rsidR="006C6992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7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A215555" w14:textId="4A2DADC2" w:rsidR="006C6992" w:rsidRDefault="00B44EE1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6C6992" w:rsidRPr="00F87099" w14:paraId="653AB976" w14:textId="77777777" w:rsidTr="00E65C1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A9B52" w14:textId="77777777" w:rsidR="006C6992" w:rsidRDefault="006C6992" w:rsidP="00E65C1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PVR and mPA pressur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575DB" w14:textId="2AD2BD24" w:rsidR="006C6992" w:rsidRDefault="00B44EE1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6F699" w14:textId="2FF662D0" w:rsidR="006C6992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8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F0F3395" w14:textId="1A398DDF" w:rsidR="006C6992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6C6992" w:rsidRPr="00F87099" w14:paraId="22234CFD" w14:textId="77777777" w:rsidTr="00E65C1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9D802" w14:textId="77777777" w:rsidR="006C6992" w:rsidRDefault="006C6992" w:rsidP="00E65C1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PVR and heart rat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08D08" w14:textId="71DD0671" w:rsidR="006C6992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F509C" w14:textId="5AE68688" w:rsidR="006C6992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CC44F4E" w14:textId="2A409243" w:rsidR="006C6992" w:rsidRDefault="00B44EE1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7B7A93" w:rsidRPr="00F87099" w14:paraId="06C7C8ED" w14:textId="77777777" w:rsidTr="0083216B">
        <w:trPr>
          <w:trHeight w:val="324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4D3DBB" w14:textId="77777777" w:rsidR="006C6992" w:rsidRDefault="006C6992" w:rsidP="00E65C1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ALL covariat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461524" w14:textId="2CD56AC2" w:rsidR="006C6992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A5B043" w14:textId="70068440" w:rsidR="006C6992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0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14:paraId="1767DE4C" w14:textId="77777777" w:rsidR="006C6992" w:rsidRDefault="006C6992" w:rsidP="00E65C1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83216B" w:rsidRPr="00F87099" w14:paraId="14F2821A" w14:textId="77777777" w:rsidTr="0083216B">
        <w:trPr>
          <w:trHeight w:val="1160"/>
        </w:trPr>
        <w:tc>
          <w:tcPr>
            <w:tcW w:w="9876" w:type="dxa"/>
            <w:gridSpan w:val="4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3B5DB4EB" w14:textId="2CB39856" w:rsidR="00477D7A" w:rsidRDefault="007B7A93" w:rsidP="0083216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*Of note, this is a limited cohort for an exploratory analysis comprised of only idiopathic PAH and connective tissue disease associated PAH. As such, the overall number of included participants, point estimates, confidence interval, and p-value differs from Table 1 in the main manuscript where all participants with PAH were included.</w:t>
            </w:r>
          </w:p>
        </w:tc>
      </w:tr>
    </w:tbl>
    <w:p w14:paraId="2E71BF3B" w14:textId="6DC0CFCA" w:rsidR="00F87099" w:rsidRDefault="00F87099">
      <w:r>
        <w:br w:type="page"/>
      </w:r>
    </w:p>
    <w:p w14:paraId="769D2F7E" w14:textId="55E35181" w:rsidR="00F87099" w:rsidRDefault="00F87099">
      <w:pPr>
        <w:rPr>
          <w:b/>
          <w:bCs/>
        </w:rPr>
      </w:pPr>
    </w:p>
    <w:tbl>
      <w:tblPr>
        <w:tblW w:w="9790" w:type="dxa"/>
        <w:tblLook w:val="04A0" w:firstRow="1" w:lastRow="0" w:firstColumn="1" w:lastColumn="0" w:noHBand="0" w:noVBand="1"/>
      </w:tblPr>
      <w:tblGrid>
        <w:gridCol w:w="3330"/>
        <w:gridCol w:w="810"/>
        <w:gridCol w:w="1548"/>
        <w:gridCol w:w="882"/>
        <w:gridCol w:w="778"/>
        <w:gridCol w:w="1548"/>
        <w:gridCol w:w="751"/>
        <w:gridCol w:w="143"/>
      </w:tblGrid>
      <w:tr w:rsidR="00B44EE1" w:rsidRPr="007F0D3B" w14:paraId="488233AD" w14:textId="77777777" w:rsidTr="003C60BD">
        <w:trPr>
          <w:gridAfter w:val="1"/>
          <w:wAfter w:w="143" w:type="dxa"/>
          <w:trHeight w:val="1360"/>
        </w:trPr>
        <w:tc>
          <w:tcPr>
            <w:tcW w:w="9647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26D5C7E" w14:textId="0EE3FCC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8709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In patients with PAH, difference in </w:t>
            </w:r>
            <w:r w:rsidR="00477D7A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ulmonary arterial </w:t>
            </w:r>
            <w:r w:rsidRPr="00F8709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liance by participant characteristic in unadjusted models, among individuals of otherwise similar mean pulmonary artery pressure (mPA</w:t>
            </w:r>
            <w:r w:rsidR="00264DBB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8709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 as evaluated by adjustment (negative compliance is worse compliance and positive compliance is better compliance)</w:t>
            </w:r>
            <w:r w:rsidR="00AF5FE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</w:t>
            </w:r>
            <w:r w:rsidR="006F3A25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8</w:t>
            </w:r>
            <w:r w:rsidR="00AF5FE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.</w:t>
            </w:r>
          </w:p>
        </w:tc>
      </w:tr>
      <w:tr w:rsidR="00B44EE1" w:rsidRPr="007F0D3B" w14:paraId="55CE4348" w14:textId="77777777" w:rsidTr="003C60BD">
        <w:trPr>
          <w:trHeight w:val="320"/>
        </w:trPr>
        <w:tc>
          <w:tcPr>
            <w:tcW w:w="33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4EE3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4B0288A" w14:textId="77777777" w:rsidR="00B44EE1" w:rsidRPr="007F0D3B" w:rsidRDefault="00B44EE1" w:rsidP="003C60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fference in Compliance</w:t>
            </w:r>
          </w:p>
        </w:tc>
        <w:tc>
          <w:tcPr>
            <w:tcW w:w="3220" w:type="dxa"/>
            <w:gridSpan w:val="4"/>
            <w:tcBorders>
              <w:top w:val="single" w:sz="12" w:space="0" w:color="auto"/>
              <w:left w:val="nil"/>
              <w:bottom w:val="nil"/>
            </w:tcBorders>
            <w:noWrap/>
            <w:vAlign w:val="bottom"/>
            <w:hideMark/>
          </w:tcPr>
          <w:p w14:paraId="05101A51" w14:textId="77777777" w:rsidR="00B44EE1" w:rsidRPr="007F0D3B" w:rsidRDefault="00B44EE1" w:rsidP="003C60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fference in Compliance</w:t>
            </w:r>
          </w:p>
        </w:tc>
      </w:tr>
      <w:tr w:rsidR="00B44EE1" w:rsidRPr="007F0D3B" w14:paraId="7453AB9C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014A" w14:textId="77777777" w:rsidR="00B44EE1" w:rsidRPr="007F0D3B" w:rsidRDefault="00B44EE1" w:rsidP="003C60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9564F73" w14:textId="77777777" w:rsidR="00B44EE1" w:rsidRPr="007F0D3B" w:rsidRDefault="00B44EE1" w:rsidP="003C60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unadjusted)</w:t>
            </w:r>
          </w:p>
        </w:tc>
        <w:tc>
          <w:tcPr>
            <w:tcW w:w="3220" w:type="dxa"/>
            <w:gridSpan w:val="4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F32A0E8" w14:textId="653A44DF" w:rsidR="00B44EE1" w:rsidRPr="007F0D3B" w:rsidRDefault="00B44EE1" w:rsidP="003C60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(individuals with similar </w:t>
            </w:r>
            <w:r w:rsidR="006F3A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</w:t>
            </w:r>
            <w:r w:rsidR="00264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44EE1" w:rsidRPr="007F0D3B" w14:paraId="3193742A" w14:textId="77777777" w:rsidTr="003C60B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EB7CE0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D228B4C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146A7FF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EA79CC2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357E04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23045FE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20F9FE09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B44EE1" w:rsidRPr="007F0D3B" w14:paraId="7BD99B9E" w14:textId="77777777" w:rsidTr="003C60BD">
        <w:trPr>
          <w:trHeight w:val="3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4162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(per 10 year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C50314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CBC4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7CF7B5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A049" w14:textId="346F3201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FFEF" w14:textId="3E647575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EC377DA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44EE1" w:rsidRPr="007F0D3B" w14:paraId="25C8E057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633E9CB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09CF213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FFFC13B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1A4D7B7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BF454CE" w14:textId="6A11F098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7664E0E" w14:textId="3FFD3056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ACD6C84" w14:textId="10ABE20C" w:rsidR="00B44EE1" w:rsidRPr="007F0D3B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B44EE1" w:rsidRPr="007F0D3B" w14:paraId="196B0E39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34206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ight (per 10 cm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18A08B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3CF76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7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42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CAA8F9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40C2" w14:textId="13F9FA62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E2652" w14:textId="025188FB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070FB71" w14:textId="6F6880B0" w:rsidR="00B44EE1" w:rsidRPr="007F0D3B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="00B44EE1"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B44EE1"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B44E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B44EE1" w:rsidRPr="007F0D3B" w14:paraId="51E08A91" w14:textId="77777777" w:rsidTr="003C60BD">
        <w:trPr>
          <w:trHeight w:val="34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B0D50F6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MI (per 5kg/m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8E7C650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EAF8F7A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0201FCC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B70C534" w14:textId="0CC0C9B4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04A2B8A" w14:textId="4BA9438A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8752A32" w14:textId="3545B71A" w:rsidR="00B44EE1" w:rsidRPr="007F0D3B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</w:tr>
      <w:tr w:rsidR="00B44EE1" w:rsidRPr="007F0D3B" w14:paraId="7CD48CB2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0C4AD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 since diagnosis (per 3 years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F5FF2F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7BDA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DB2280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76D34" w14:textId="365E432D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4286" w14:textId="578D302F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3C5F855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44EE1" w:rsidRPr="007F0D3B" w14:paraId="2A911563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0126953C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rt rate (per 10 beats/minute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4037C8FB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37262924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38, -0.13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4E0514DB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33FDFA0A" w14:textId="4A76A9C1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316E1B5D" w14:textId="09D0FAB0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0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681C8E6F" w14:textId="7A67B623" w:rsidR="00B44EE1" w:rsidRPr="007F0D3B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</w:tr>
      <w:tr w:rsidR="00B44EE1" w:rsidRPr="007F0D3B" w14:paraId="18CF3A26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E415F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WP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per 1mmHg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4E9B26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DF23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01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5735DB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DADC" w14:textId="15F21DD3" w:rsidR="00B44EE1" w:rsidRPr="007F0D3B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E34FD" w14:textId="7C791EF6" w:rsidR="00B44EE1" w:rsidRPr="007F0D3B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1, 0.07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713AC8C" w14:textId="68B0B281" w:rsidR="00B44EE1" w:rsidRPr="007F0D3B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B44EE1" w:rsidRPr="007F0D3B" w14:paraId="11253339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60F67BA0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tory of Hypertens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6AF18F53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50145A10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64, 0.0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37CFFBD8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40FD53C0" w14:textId="636B676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3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5182D520" w14:textId="102ABD8A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6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0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23370771" w14:textId="2C6018BE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F3567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B44EE1" w:rsidRPr="007F0D3B" w14:paraId="7D5986F5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2ADBE2" w14:textId="77777777" w:rsidR="00B44EE1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story of Diabet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426690" w14:textId="77777777" w:rsidR="00B44EE1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6566A7" w14:textId="77777777" w:rsidR="00B44EE1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52, 0.39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1FBAF5" w14:textId="77777777" w:rsidR="00B44EE1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541BE0" w14:textId="7BFE28AC" w:rsidR="00B44EE1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BE362B" w14:textId="194F8E5D" w:rsidR="00B44EE1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50, 0.22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6630E8A2" w14:textId="67BD44FA" w:rsidR="00B44EE1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B44EE1" w:rsidRPr="007F0D3B" w14:paraId="316B46DD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E9B6BB9" w14:textId="77777777" w:rsidR="00B44EE1" w:rsidRPr="007F0D3B" w:rsidRDefault="00B44EE1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H 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tiolog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B8088AC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D08210C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BE8BF25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AF9DCF6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E9EA036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674FF19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44EE1" w:rsidRPr="007F0D3B" w14:paraId="01BE4F21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B8A4B85" w14:textId="77777777" w:rsidR="00B44EE1" w:rsidRPr="007F0D3B" w:rsidRDefault="00B44EE1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diopathi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3803936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91F84E3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939E21C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CA450B8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6B98920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ferent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6CE41C8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44EE1" w:rsidRPr="007F0D3B" w14:paraId="0EE77EFD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CEE64AD" w14:textId="77777777" w:rsidR="00B44EE1" w:rsidRPr="007F0D3B" w:rsidRDefault="00B44EE1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rug/Toxi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09929D3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EE6607C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7107746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DBC866D" w14:textId="60F9329A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47E072B" w14:textId="2A318386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1E5FB54" w14:textId="0A26790E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B44EE1" w:rsidRPr="007F0D3B" w14:paraId="0B0A0789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1FF6F99" w14:textId="77777777" w:rsidR="00B44EE1" w:rsidRPr="007F0D3B" w:rsidRDefault="00B44EE1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nective Tissue Diseas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F69298F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06C18C9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DFF9595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11A68AC" w14:textId="25A46EC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D2E4568" w14:textId="00DB7042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3298618" w14:textId="084361C6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44EE1" w:rsidRPr="007F0D3B" w14:paraId="44652159" w14:textId="77777777" w:rsidTr="003C60BD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ACFCAD2" w14:textId="77777777" w:rsidR="00B44EE1" w:rsidRPr="007F0D3B" w:rsidRDefault="00B44EE1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0A488AC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31BF2AC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2396F33" w14:textId="77777777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06BD2A5" w14:textId="6F2F0422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37CB29F" w14:textId="2D668F08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  <w:r w:rsidRPr="007F0D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1DD5DD3" w14:textId="49BF3633" w:rsidR="00B44EE1" w:rsidRPr="007F0D3B" w:rsidRDefault="00B44EE1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</w:tr>
    </w:tbl>
    <w:p w14:paraId="3E3EB255" w14:textId="5A35D7AB" w:rsidR="00025E99" w:rsidRPr="006C6992" w:rsidRDefault="00F87099">
      <w:pPr>
        <w:rPr>
          <w:b/>
          <w:bCs/>
        </w:rPr>
      </w:pPr>
      <w:r>
        <w:rPr>
          <w:b/>
          <w:bCs/>
        </w:rPr>
        <w:br w:type="page"/>
      </w:r>
    </w:p>
    <w:p w14:paraId="00C6637D" w14:textId="75F768A6" w:rsidR="00F87099" w:rsidRDefault="00F87099">
      <w:pPr>
        <w:rPr>
          <w:b/>
          <w:bCs/>
        </w:rPr>
      </w:pPr>
    </w:p>
    <w:tbl>
      <w:tblPr>
        <w:tblW w:w="9680" w:type="dxa"/>
        <w:tblLook w:val="04A0" w:firstRow="1" w:lastRow="0" w:firstColumn="1" w:lastColumn="0" w:noHBand="0" w:noVBand="1"/>
      </w:tblPr>
      <w:tblGrid>
        <w:gridCol w:w="6388"/>
        <w:gridCol w:w="664"/>
        <w:gridCol w:w="1691"/>
        <w:gridCol w:w="941"/>
      </w:tblGrid>
      <w:tr w:rsidR="00F35674" w:rsidRPr="00FC6360" w14:paraId="333854EC" w14:textId="77777777" w:rsidTr="003C60BD">
        <w:trPr>
          <w:trHeight w:val="900"/>
        </w:trPr>
        <w:tc>
          <w:tcPr>
            <w:tcW w:w="9680" w:type="dxa"/>
            <w:gridSpan w:val="4"/>
            <w:tcBorders>
              <w:top w:val="nil"/>
              <w:left w:val="nil"/>
              <w:bottom w:val="nil"/>
            </w:tcBorders>
            <w:vAlign w:val="bottom"/>
            <w:hideMark/>
          </w:tcPr>
          <w:p w14:paraId="246E36C8" w14:textId="348222B4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870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In patients with PAH, difference in cardiac morphology relative to pulmonary 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rterial 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pliance accounting for differences in body habitus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height and weight)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age, </w:t>
            </w:r>
            <w:r w:rsidR="002132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and mean pulmonary artery pressure (mPA</w:t>
            </w:r>
            <w:r w:rsidR="00264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 in staged models</w:t>
            </w:r>
            <w:r w:rsid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</w:t>
            </w:r>
            <w:r w:rsidR="002D7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5</w:t>
            </w:r>
            <w:r w:rsid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. </w:t>
            </w:r>
          </w:p>
        </w:tc>
      </w:tr>
      <w:tr w:rsidR="00F35674" w:rsidRPr="00FC6360" w14:paraId="5D245B76" w14:textId="77777777" w:rsidTr="003C60BD">
        <w:trPr>
          <w:trHeight w:val="660"/>
        </w:trPr>
        <w:tc>
          <w:tcPr>
            <w:tcW w:w="63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EB967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92" w:type="dxa"/>
            <w:gridSpan w:val="3"/>
            <w:tcBorders>
              <w:top w:val="single" w:sz="12" w:space="0" w:color="auto"/>
              <w:left w:val="nil"/>
              <w:bottom w:val="nil"/>
            </w:tcBorders>
            <w:vAlign w:val="bottom"/>
            <w:hideMark/>
          </w:tcPr>
          <w:p w14:paraId="1CBB6BD4" w14:textId="77777777" w:rsidR="00F35674" w:rsidRPr="00FC6360" w:rsidRDefault="00F35674" w:rsidP="003C60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fference in Outcome per 1m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/mmHg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etter compliance</w:t>
            </w:r>
          </w:p>
        </w:tc>
      </w:tr>
      <w:tr w:rsidR="00F35674" w:rsidRPr="00FC6360" w14:paraId="3B1156B2" w14:textId="77777777" w:rsidTr="003C60BD">
        <w:trPr>
          <w:trHeight w:val="320"/>
        </w:trPr>
        <w:tc>
          <w:tcPr>
            <w:tcW w:w="63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6D5A797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D8B3102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FE3FBCF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28400520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35674" w:rsidRPr="00FC6360" w14:paraId="320934D8" w14:textId="77777777" w:rsidTr="003C60BD">
        <w:trPr>
          <w:trHeight w:val="32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337BBBD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V-EDV (mL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C2A09AB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3C1ADF3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183B3266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35674" w:rsidRPr="00FC6360" w14:paraId="24DC6C0B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63D0861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E7736C6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E7D12FD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6F4E2B34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F35674" w:rsidRPr="00FC6360" w14:paraId="70A77028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729A91B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44932BF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72C9D3C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3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2598C417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35674" w:rsidRPr="00FC6360" w14:paraId="79126D50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286AB83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36E9987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504C130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42740C8E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F35674" w:rsidRPr="00FC6360" w14:paraId="2A163E3C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2F88C13" w14:textId="0569B846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body habitus, a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</w:t>
            </w:r>
            <w:r w:rsidR="00264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422920A" w14:textId="281F2BAE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D495B01" w14:textId="300C3FD5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5.3, 10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6235193E" w14:textId="03EF68C0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="00F35674" w:rsidRPr="00FC6360" w14:paraId="223C5906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25E4E0D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6E522C9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F745F98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2E843D9C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35674" w:rsidRPr="00FC6360" w14:paraId="389D998D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FFC5F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-EDV (mL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17D09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6A8C7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9958860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35674" w:rsidRPr="00FC6360" w14:paraId="5423C53C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8856D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59D9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BCF7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7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2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5100F33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F35674" w:rsidRPr="00FC6360" w14:paraId="007F8124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60FD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D414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DB02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7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279AA1A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363F050C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9DF73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E2069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351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7.7, -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F8757C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1F9AFB3E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1672A" w14:textId="4464E8CE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body habitus, a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</w:t>
            </w:r>
            <w:r w:rsidR="00264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F8CDF" w14:textId="49B4CE1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C4651" w14:textId="5F099565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4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2025C48" w14:textId="67BAC702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F35674" w:rsidRPr="00FC6360" w14:paraId="4754A2FF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3F22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CB60" w14:textId="77777777" w:rsidR="00F35674" w:rsidRPr="00FC6360" w:rsidRDefault="00F35674" w:rsidP="003C60B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DFB6A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CB2EDAC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35674" w:rsidRPr="00FC6360" w14:paraId="614498B9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4FDDD5E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V-Mass (g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A22129F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83155CC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57B54C7F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35674" w:rsidRPr="00FC6360" w14:paraId="46D25AEB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FA3E353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D54B321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568D9DE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027B149C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F35674" w:rsidRPr="00FC6360" w14:paraId="61F3520C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EF6D6B2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E9735AB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9F2B423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6EF5ACCE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F35674" w:rsidRPr="00FC6360" w14:paraId="44000FDC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E9F6FE6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594A6B7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2CCA45B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3FCA03C9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F35674" w:rsidRPr="00FC6360" w14:paraId="009833AE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16D3C98" w14:textId="7C630668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body habitus, a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</w:t>
            </w:r>
            <w:r w:rsidR="00264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6BA6C9B" w14:textId="1ACF11D4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8E56AE6" w14:textId="6DFE581C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5, 3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3442C54F" w14:textId="21162BCA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F35674" w:rsidRPr="00FC6360" w14:paraId="666CE957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A0354BA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CD65E7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6F2693F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7CBC7F4F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35674" w:rsidRPr="00FC6360" w14:paraId="3982117C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A12B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V-EF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3E468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584C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75E58D1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35674" w:rsidRPr="00FC6360" w14:paraId="3EDB3C49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5876E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96871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9CF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, 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92A17AD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76690C99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A0B2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5C73E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9C0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, 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AD34774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5093A990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53328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5CD3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D59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0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, 3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227812E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45CA41FD" w14:textId="77777777" w:rsidTr="003C60BD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C9B6" w14:textId="61C8CF68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body habitus, a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</w:t>
            </w:r>
            <w:r w:rsidR="00264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32122" w14:textId="1E6856EE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0345" w14:textId="3FABA1CD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,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%)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40959E4" w14:textId="568A033F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</w:tbl>
    <w:p w14:paraId="2F76AB48" w14:textId="77777777" w:rsidR="00F87099" w:rsidRDefault="00F87099">
      <w:pPr>
        <w:rPr>
          <w:b/>
          <w:bCs/>
        </w:rPr>
      </w:pPr>
      <w:r>
        <w:rPr>
          <w:b/>
          <w:bCs/>
        </w:rPr>
        <w:br w:type="page"/>
      </w:r>
    </w:p>
    <w:p w14:paraId="027FA55C" w14:textId="7390A175" w:rsidR="00F87099" w:rsidRDefault="00F87099">
      <w:pPr>
        <w:rPr>
          <w:b/>
          <w:bCs/>
        </w:rPr>
      </w:pPr>
    </w:p>
    <w:tbl>
      <w:tblPr>
        <w:tblW w:w="10020" w:type="dxa"/>
        <w:tblLook w:val="04A0" w:firstRow="1" w:lastRow="0" w:firstColumn="1" w:lastColumn="0" w:noHBand="0" w:noVBand="1"/>
      </w:tblPr>
      <w:tblGrid>
        <w:gridCol w:w="6678"/>
        <w:gridCol w:w="539"/>
        <w:gridCol w:w="1621"/>
        <w:gridCol w:w="1182"/>
      </w:tblGrid>
      <w:tr w:rsidR="00F35674" w:rsidRPr="00FC6360" w14:paraId="19EBABFE" w14:textId="77777777" w:rsidTr="003C60BD">
        <w:trPr>
          <w:trHeight w:val="920"/>
        </w:trPr>
        <w:tc>
          <w:tcPr>
            <w:tcW w:w="10020" w:type="dxa"/>
            <w:gridSpan w:val="4"/>
            <w:tcBorders>
              <w:top w:val="nil"/>
              <w:left w:val="nil"/>
              <w:bottom w:val="nil"/>
            </w:tcBorders>
            <w:vAlign w:val="bottom"/>
            <w:hideMark/>
          </w:tcPr>
          <w:p w14:paraId="03EC43A4" w14:textId="27324910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F870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 patients with PAH, difference in exercise 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nd the diffusing capacity of the lung for carbon monoxide (DLCO) 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lative to pulmonary 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terial</w:t>
            </w:r>
            <w:r w:rsidR="007B7A93"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pliance accounting for differences in body habitus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height and weight)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age, </w:t>
            </w:r>
            <w:r w:rsidR="002132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and mean pulmonary artery pressure (</w:t>
            </w:r>
            <w:proofErr w:type="spellStart"/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</w:t>
            </w:r>
            <w:r w:rsidR="00184E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proofErr w:type="spellEnd"/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 in staged models</w:t>
            </w:r>
            <w:r w:rsid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</w:p>
        </w:tc>
      </w:tr>
      <w:tr w:rsidR="00F35674" w:rsidRPr="00FC6360" w14:paraId="3E3E8797" w14:textId="77777777" w:rsidTr="003C60BD">
        <w:trPr>
          <w:trHeight w:val="640"/>
        </w:trPr>
        <w:tc>
          <w:tcPr>
            <w:tcW w:w="66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F8B5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342" w:type="dxa"/>
            <w:gridSpan w:val="3"/>
            <w:tcBorders>
              <w:top w:val="single" w:sz="12" w:space="0" w:color="auto"/>
              <w:left w:val="nil"/>
              <w:bottom w:val="nil"/>
            </w:tcBorders>
            <w:vAlign w:val="bottom"/>
            <w:hideMark/>
          </w:tcPr>
          <w:p w14:paraId="751EEB87" w14:textId="77777777" w:rsidR="00F35674" w:rsidRPr="00FC6360" w:rsidRDefault="00F35674" w:rsidP="003C60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ifference in Outcome per 1m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/mmHg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etter compliance</w:t>
            </w:r>
          </w:p>
        </w:tc>
      </w:tr>
      <w:tr w:rsidR="00F35674" w:rsidRPr="00FC6360" w14:paraId="5DB66052" w14:textId="77777777" w:rsidTr="003C60BD">
        <w:trPr>
          <w:trHeight w:val="340"/>
        </w:trPr>
        <w:tc>
          <w:tcPr>
            <w:tcW w:w="66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E4804C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1AD8A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F62781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7A56598D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F35674" w:rsidRPr="00FC6360" w14:paraId="5B7E8A83" w14:textId="77777777" w:rsidTr="003C60BD">
        <w:trPr>
          <w:trHeight w:val="34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89A0B6C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imal Oxygen Consumption (mL/kg/min)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236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8B4FBB7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22947EA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24B8AAD6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35674" w:rsidRPr="00FC6360" w14:paraId="0E6FC3BC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094BB54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4E34309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D8F689E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21AD3FA8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0BF63514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0B4C382" w14:textId="60E6198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ight (oxygen consumption already indexed to weight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1BD459D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5248DC0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8,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565EBFF0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462235F0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F5F0067" w14:textId="766E47B3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and 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igh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A9F5BD6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E931AA6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7C72408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481C91DF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97C0930" w14:textId="4F29AC4D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ight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and </w:t>
            </w:r>
            <w:proofErr w:type="spellStart"/>
            <w:r w:rsidR="00184E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P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679377A" w14:textId="11EAFCFF" w:rsidR="00F35674" w:rsidRPr="00FC6360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3521046" w14:textId="07C78FFD" w:rsidR="00F35674" w:rsidRPr="00FC6360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4, 1.2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3E4715D0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6DA409FE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4F287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E8B4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41C0F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E516B0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35674" w:rsidRPr="00FC6360" w14:paraId="1ED65C9B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04DFC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imal Watt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236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87FF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A3E78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69B4C99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35674" w:rsidRPr="00FC6360" w14:paraId="1DE78781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63AD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BB49E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D0A42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6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7AF5F4A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5671C9F1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62FD0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1122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F25A3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8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EA3A15A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5911F2D0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D10FE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D670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C4B53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C927151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4BC9983E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CECDB" w14:textId="0CC3E1E0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body habitus, and </w:t>
            </w:r>
            <w:proofErr w:type="spellStart"/>
            <w:r w:rsidR="00184E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P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7587D" w14:textId="212834A1" w:rsidR="00F35674" w:rsidRPr="00FC6360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A7F76" w14:textId="4C087F69" w:rsidR="00F35674" w:rsidRPr="00FC6360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1.2, 7.7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A08B9B8" w14:textId="70410708" w:rsidR="00F35674" w:rsidRPr="00FC6360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F35674" w:rsidRPr="00FC6360" w14:paraId="4B6039CE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588B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940D" w14:textId="77777777" w:rsidR="00F35674" w:rsidRPr="00FC6360" w:rsidRDefault="00F35674" w:rsidP="003C60B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A279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234B713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35674" w:rsidRPr="00FC6360" w14:paraId="2471E9D8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5966EE0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imal Met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236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7285573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16300F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6E288B39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35674" w:rsidRPr="00FC6360" w14:paraId="3B3D3920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124B8BE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8D0307C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5E0C842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2, 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3B6F6332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1A2C8441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6C550CD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AB98996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AE01369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2, 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11558DC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43CD1F74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8DA623E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CF7B9F1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6A52F17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2, 0.4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7A0C4557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1904D636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F3C80EE" w14:textId="51BD0CB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body habitus, and </w:t>
            </w:r>
            <w:proofErr w:type="spellStart"/>
            <w:r w:rsidR="00184E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P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F2AF17E" w14:textId="699D62FD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D7F501A" w14:textId="1C475EF8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4830F3C6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F35674" w:rsidRPr="00FC6360" w14:paraId="62692198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A2F1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9E2C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D9CFF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1ECBF06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35674" w:rsidRPr="00FC6360" w14:paraId="61381569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AAAF1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LC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87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CE0E1" w14:textId="77777777" w:rsidR="00F35674" w:rsidRPr="00FC6360" w:rsidRDefault="00F35674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BDED8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270ECC5" w14:textId="77777777" w:rsidR="00F35674" w:rsidRPr="00FC6360" w:rsidRDefault="00F35674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35674" w:rsidRPr="00FC6360" w14:paraId="7B28CBC5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A40CD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C248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F46A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0E63915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F35674" w:rsidRPr="00FC6360" w14:paraId="527F2775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E3482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474E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3A46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E2D7F73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</w:tr>
      <w:tr w:rsidR="00F35674" w:rsidRPr="00FC6360" w14:paraId="00A18DB5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994AF" w14:textId="77777777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9EDF8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0840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ED87230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  <w:tr w:rsidR="00F35674" w:rsidRPr="00FC6360" w14:paraId="6326FFE0" w14:textId="77777777" w:rsidTr="003C60BD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60C61" w14:textId="5C9DA71D" w:rsidR="00F35674" w:rsidRPr="00FC6360" w:rsidRDefault="00F35674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body habitus, and </w:t>
            </w:r>
            <w:proofErr w:type="spellStart"/>
            <w:r w:rsidR="00184E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P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5C4D9" w14:textId="77777777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9572" w14:textId="6DEC36A0" w:rsidR="00F35674" w:rsidRPr="00FC6360" w:rsidRDefault="00F35674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-0.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48AFD60" w14:textId="6496C872" w:rsidR="00F35674" w:rsidRPr="00FC6360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</w:tr>
    </w:tbl>
    <w:p w14:paraId="0E8F0D6D" w14:textId="77777777" w:rsidR="00F87099" w:rsidRDefault="00F87099">
      <w:pPr>
        <w:rPr>
          <w:b/>
          <w:bCs/>
        </w:rPr>
      </w:pPr>
      <w:r>
        <w:rPr>
          <w:b/>
          <w:bCs/>
        </w:rPr>
        <w:br w:type="page"/>
      </w:r>
    </w:p>
    <w:p w14:paraId="17ECD413" w14:textId="1234A317" w:rsidR="00EF3AF2" w:rsidRDefault="00EF3AF2">
      <w:pPr>
        <w:rPr>
          <w:b/>
          <w:bCs/>
        </w:rPr>
      </w:pPr>
    </w:p>
    <w:tbl>
      <w:tblPr>
        <w:tblW w:w="9827" w:type="dxa"/>
        <w:tblLook w:val="04A0" w:firstRow="1" w:lastRow="0" w:firstColumn="1" w:lastColumn="0" w:noHBand="0" w:noVBand="1"/>
      </w:tblPr>
      <w:tblGrid>
        <w:gridCol w:w="5850"/>
        <w:gridCol w:w="1000"/>
        <w:gridCol w:w="1698"/>
        <w:gridCol w:w="1279"/>
      </w:tblGrid>
      <w:tr w:rsidR="00BD7988" w:rsidRPr="00947545" w14:paraId="22A6CACC" w14:textId="77777777" w:rsidTr="003C60BD">
        <w:trPr>
          <w:trHeight w:val="1080"/>
        </w:trPr>
        <w:tc>
          <w:tcPr>
            <w:tcW w:w="9827" w:type="dxa"/>
            <w:gridSpan w:val="4"/>
            <w:tcBorders>
              <w:top w:val="nil"/>
              <w:left w:val="nil"/>
              <w:bottom w:val="nil"/>
            </w:tcBorders>
            <w:vAlign w:val="bottom"/>
            <w:hideMark/>
          </w:tcPr>
          <w:p w14:paraId="31C30BC1" w14:textId="282D60C8" w:rsidR="00BD7988" w:rsidRPr="00947545" w:rsidRDefault="00BD7988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870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F8709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In patients with PAH, death or transplant relative to pulmonary 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rterial 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pliance accounting for differences in body habitus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height and weight)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age, </w:t>
            </w:r>
            <w:r w:rsidR="0021323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and mean pulmonary artery pressure (mPA</w:t>
            </w:r>
            <w:r w:rsidR="00264DB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F8709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 in staged models</w:t>
            </w:r>
            <w:r w:rsid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</w:t>
            </w:r>
            <w:r w:rsidR="002D7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8</w:t>
            </w:r>
            <w:r w:rsid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. </w:t>
            </w:r>
          </w:p>
        </w:tc>
      </w:tr>
      <w:tr w:rsidR="00BD7988" w:rsidRPr="00947545" w14:paraId="13AA2442" w14:textId="77777777" w:rsidTr="003C60BD">
        <w:trPr>
          <w:trHeight w:val="340"/>
        </w:trPr>
        <w:tc>
          <w:tcPr>
            <w:tcW w:w="5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ECC39" w14:textId="77777777" w:rsidR="00BD7988" w:rsidRPr="00947545" w:rsidRDefault="00BD7988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21" w:type="dxa"/>
            <w:gridSpan w:val="3"/>
            <w:tcBorders>
              <w:top w:val="single" w:sz="12" w:space="0" w:color="auto"/>
              <w:left w:val="nil"/>
              <w:bottom w:val="nil"/>
            </w:tcBorders>
            <w:vAlign w:val="bottom"/>
            <w:hideMark/>
          </w:tcPr>
          <w:p w14:paraId="79AD97EC" w14:textId="77777777" w:rsidR="00BD7988" w:rsidRPr="00947545" w:rsidRDefault="00BD7988" w:rsidP="003C60B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zard of death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er 1m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/mmHg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etter compliance</w:t>
            </w:r>
          </w:p>
        </w:tc>
      </w:tr>
      <w:tr w:rsidR="00BD7988" w:rsidRPr="00947545" w14:paraId="30FB6C99" w14:textId="77777777" w:rsidTr="003C60BD">
        <w:trPr>
          <w:trHeight w:val="340"/>
        </w:trPr>
        <w:tc>
          <w:tcPr>
            <w:tcW w:w="5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3DC4A2" w14:textId="77777777" w:rsidR="00BD7988" w:rsidRPr="00947545" w:rsidRDefault="00BD7988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AD275C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CBCA37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223" w:type="dxa"/>
            <w:tcBorders>
              <w:top w:val="nil"/>
              <w:left w:val="nil"/>
            </w:tcBorders>
            <w:noWrap/>
            <w:vAlign w:val="bottom"/>
            <w:hideMark/>
          </w:tcPr>
          <w:p w14:paraId="1F198476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BD7988" w:rsidRPr="00947545" w14:paraId="4FEA038E" w14:textId="77777777" w:rsidTr="003C60BD">
        <w:trPr>
          <w:trHeight w:val="340"/>
        </w:trPr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881F93B" w14:textId="77777777" w:rsidR="00BD7988" w:rsidRPr="00947545" w:rsidRDefault="00BD7988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D43297E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49BB78A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</w:tcBorders>
            <w:shd w:val="clear" w:color="000000" w:fill="D0D0D0"/>
            <w:noWrap/>
            <w:vAlign w:val="bottom"/>
            <w:hideMark/>
          </w:tcPr>
          <w:p w14:paraId="24DD1136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D7988" w:rsidRPr="00947545" w14:paraId="28963FE9" w14:textId="77777777" w:rsidTr="003C60BD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F974E9A" w14:textId="77777777" w:rsidR="00BD7988" w:rsidRPr="00947545" w:rsidRDefault="00BD7988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AAF58FD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3F5C318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464A39BF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D7988" w:rsidRPr="00947545" w14:paraId="1E09069F" w14:textId="77777777" w:rsidTr="003C60BD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71E9A39" w14:textId="77777777" w:rsidR="00BD7988" w:rsidRPr="00947545" w:rsidRDefault="00BD7988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weight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C0F489C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1616296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46, 0.7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200FED22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D7988" w:rsidRPr="00947545" w14:paraId="1BE35C14" w14:textId="77777777" w:rsidTr="003C60BD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B4FD05C" w14:textId="77777777" w:rsidR="00BD7988" w:rsidRPr="00947545" w:rsidRDefault="00BD7988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FF94805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94C9F30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46, 0.7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4B83D731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BD7988" w:rsidRPr="00947545" w14:paraId="071A9974" w14:textId="77777777" w:rsidTr="003C60BD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C50269B" w14:textId="1DCC2CEF" w:rsidR="00BD7988" w:rsidRPr="00947545" w:rsidRDefault="00BD7988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body habitus, and </w:t>
            </w:r>
            <w:proofErr w:type="spellStart"/>
            <w:r w:rsidR="00184E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9E6031E" w14:textId="0997B35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81264A5" w14:textId="4706887E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61, 1.2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74AC0A78" w14:textId="3478E59F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</w:tr>
      <w:tr w:rsidR="00BD7988" w:rsidRPr="00947545" w14:paraId="28FF89A9" w14:textId="77777777" w:rsidTr="003C60BD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DB45C" w14:textId="77777777" w:rsidR="00BD7988" w:rsidRPr="00947545" w:rsidRDefault="00BD7988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CF042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9EEB8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4E7BB0B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D7988" w:rsidRPr="00947545" w14:paraId="3FF6B385" w14:textId="77777777" w:rsidTr="003C60BD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EB1D" w14:textId="77777777" w:rsidR="00BD7988" w:rsidRPr="00947545" w:rsidRDefault="00BD7988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ath or Transpl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A5C2" w14:textId="77777777" w:rsidR="00BD7988" w:rsidRPr="00947545" w:rsidRDefault="00BD7988" w:rsidP="003C60B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BBE72" w14:textId="77777777" w:rsidR="00BD7988" w:rsidRPr="00947545" w:rsidRDefault="00BD7988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925F360" w14:textId="77777777" w:rsidR="00BD7988" w:rsidRPr="00947545" w:rsidRDefault="00BD7988" w:rsidP="003C60BD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7988" w:rsidRPr="00947545" w14:paraId="102BDF1B" w14:textId="77777777" w:rsidTr="003C60BD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C2B7" w14:textId="77777777" w:rsidR="00BD7988" w:rsidRPr="00947545" w:rsidRDefault="00BD7988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D8AC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0116D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A1985BA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D7988" w:rsidRPr="00947545" w14:paraId="61880E2E" w14:textId="77777777" w:rsidTr="003C60BD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BA90" w14:textId="77777777" w:rsidR="00BD7988" w:rsidRPr="00947545" w:rsidRDefault="00BD7988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42983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96287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49, 0.7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EF5AA02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D7988" w:rsidRPr="00947545" w14:paraId="59AEC9A5" w14:textId="77777777" w:rsidTr="003C60BD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4D380" w14:textId="77777777" w:rsidR="00BD7988" w:rsidRPr="00947545" w:rsidRDefault="00BD7988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B8B4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BE1C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49, 0.7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42E2783" w14:textId="77777777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D7988" w:rsidRPr="00947545" w14:paraId="1EC7A6F2" w14:textId="77777777" w:rsidTr="003C60BD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A9EDA" w14:textId="0051C20C" w:rsidR="00BD7988" w:rsidRPr="00947545" w:rsidRDefault="00BD7988" w:rsidP="003C60BD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body habitus, and </w:t>
            </w:r>
            <w:proofErr w:type="spellStart"/>
            <w:r w:rsidR="00184E9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PA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CD7D9" w14:textId="38333636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AB0C" w14:textId="2CE4505E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65, 1.1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CEBD7EF" w14:textId="0E94A122" w:rsidR="00BD7988" w:rsidRPr="00947545" w:rsidRDefault="00BD7988" w:rsidP="003C60B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</w:tr>
    </w:tbl>
    <w:p w14:paraId="086152F2" w14:textId="77777777" w:rsidR="00EF3AF2" w:rsidRDefault="00EF3AF2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6678"/>
        <w:gridCol w:w="539"/>
        <w:gridCol w:w="1621"/>
        <w:gridCol w:w="989"/>
        <w:gridCol w:w="193"/>
      </w:tblGrid>
      <w:tr w:rsidR="00EF3AF2" w:rsidRPr="00FC6360" w14:paraId="5B6C178B" w14:textId="77777777" w:rsidTr="006B7402">
        <w:trPr>
          <w:gridAfter w:val="1"/>
          <w:wAfter w:w="193" w:type="dxa"/>
          <w:trHeight w:val="1080"/>
        </w:trPr>
        <w:tc>
          <w:tcPr>
            <w:tcW w:w="9827" w:type="dxa"/>
            <w:gridSpan w:val="4"/>
            <w:tcBorders>
              <w:top w:val="nil"/>
              <w:left w:val="nil"/>
              <w:bottom w:val="nil"/>
            </w:tcBorders>
            <w:vAlign w:val="bottom"/>
            <w:hideMark/>
          </w:tcPr>
          <w:p w14:paraId="18B7BA20" w14:textId="4E7022F0" w:rsidR="00EF3AF2" w:rsidRPr="00750BB3" w:rsidRDefault="00EF3AF2" w:rsidP="006B740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 6</w:t>
            </w:r>
            <w:r w:rsidRPr="009475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750BB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  <w:r w:rsidRP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 patients with PAH, difference exercise 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nd the diffusing capacity of the lungs for carbon monoxide (DLCO) </w:t>
            </w:r>
            <w:r w:rsidRP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lative to stroke volume accounting for differences in body habitus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height and weight)</w:t>
            </w:r>
            <w:r w:rsidRP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age, sex, and pulmonary vascular resistance (PVR) in staged models</w:t>
            </w:r>
            <w:r w:rsidR="002D76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236)</w:t>
            </w:r>
            <w:r w:rsidR="00AF5FE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</w:p>
        </w:tc>
      </w:tr>
      <w:tr w:rsidR="00EF3AF2" w:rsidRPr="00FC6360" w14:paraId="78B6D28B" w14:textId="77777777" w:rsidTr="006B7402">
        <w:trPr>
          <w:trHeight w:val="640"/>
        </w:trPr>
        <w:tc>
          <w:tcPr>
            <w:tcW w:w="66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018FE" w14:textId="77777777" w:rsidR="00EF3AF2" w:rsidRPr="00FC6360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342" w:type="dxa"/>
            <w:gridSpan w:val="4"/>
            <w:tcBorders>
              <w:top w:val="single" w:sz="12" w:space="0" w:color="auto"/>
              <w:left w:val="nil"/>
              <w:bottom w:val="nil"/>
            </w:tcBorders>
            <w:vAlign w:val="bottom"/>
            <w:hideMark/>
          </w:tcPr>
          <w:p w14:paraId="4955162E" w14:textId="77777777" w:rsidR="00173ED6" w:rsidRDefault="00EF3AF2" w:rsidP="006B74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ifference in Outcome per </w:t>
            </w:r>
          </w:p>
          <w:p w14:paraId="365BBEE3" w14:textId="7BDB45C5" w:rsidR="00EF3AF2" w:rsidRPr="00FC6360" w:rsidRDefault="00BF43B8" w:rsidP="006B74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 mL </w:t>
            </w:r>
            <w:r w:rsidR="00173E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roke volume</w:t>
            </w:r>
          </w:p>
        </w:tc>
      </w:tr>
      <w:tr w:rsidR="00EF3AF2" w:rsidRPr="00FC6360" w14:paraId="65FAF897" w14:textId="77777777" w:rsidTr="006B7402">
        <w:trPr>
          <w:trHeight w:val="340"/>
        </w:trPr>
        <w:tc>
          <w:tcPr>
            <w:tcW w:w="66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B814A9" w14:textId="77777777" w:rsidR="00EF3AF2" w:rsidRPr="00FC6360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8FD5C1A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AC340F0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single" w:sz="12" w:space="0" w:color="auto"/>
            </w:tcBorders>
            <w:noWrap/>
            <w:vAlign w:val="bottom"/>
            <w:hideMark/>
          </w:tcPr>
          <w:p w14:paraId="0F9F1BD2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3AF2" w:rsidRPr="00FC6360" w14:paraId="1880782C" w14:textId="77777777" w:rsidTr="006B7402">
        <w:trPr>
          <w:trHeight w:val="34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81FA6A0" w14:textId="4902905B" w:rsidR="00EF3AF2" w:rsidRPr="00FC6360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imal Oxygen Consumption (mL/kg/min)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14825F0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7E42B8C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37677F03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F3AF2" w:rsidRPr="00FC6360" w14:paraId="7C2B1C1F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38F00E9" w14:textId="77777777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022A4B6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C15D18D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1, 0.3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6C14FC97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3AF2" w:rsidRPr="00FC6360" w14:paraId="1543C69C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CE2C76D" w14:textId="341C1A9B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height (consumption already indexed to weight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309654F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A8050D4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1, 0.3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07A9B9A6" w14:textId="35CAAE0B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F3AF2" w:rsidRPr="00FC6360" w14:paraId="60EA21DF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4271614" w14:textId="6BE609B5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and 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igh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A86DB13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28F51A1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1, 0.3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3F3B4C47" w14:textId="58A4652F" w:rsidR="00EF3AF2" w:rsidRPr="00FC6360" w:rsidRDefault="007000B9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EF3AF2" w:rsidRPr="00FC6360" w14:paraId="2AF567B1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1225F4D" w14:textId="730F5212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PAH etiology, 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ight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and PV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EAEC70A" w14:textId="7E3E3B29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216C212" w14:textId="3A4D39A5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2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7E1FF48B" w14:textId="1313D006" w:rsidR="00EF3AF2" w:rsidRPr="00FC6360" w:rsidRDefault="007000B9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</w:tr>
      <w:tr w:rsidR="00EF3AF2" w:rsidRPr="00FC6360" w14:paraId="313CD2F5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BA0F" w14:textId="77777777" w:rsidR="00EF3AF2" w:rsidRPr="00FC6360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9933D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25111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8CE512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F3AF2" w:rsidRPr="00FC6360" w14:paraId="59A3C8DC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DEAB" w14:textId="443E4FA4" w:rsidR="00EF3AF2" w:rsidRPr="00FC6360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imal Watt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FB8C" w14:textId="77777777" w:rsidR="00EF3AF2" w:rsidRPr="00FC6360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DF0E5" w14:textId="77777777" w:rsidR="00EF3AF2" w:rsidRPr="00FC6360" w:rsidRDefault="00EF3AF2" w:rsidP="006B740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CAF3C29" w14:textId="77777777" w:rsidR="00EF3AF2" w:rsidRPr="00FC6360" w:rsidRDefault="00EF3AF2" w:rsidP="006B740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3AF2" w:rsidRPr="00FC6360" w14:paraId="18AC2C65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D8333" w14:textId="77777777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2F37" w14:textId="6AAF3198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3C34" w14:textId="6D5B87B1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1.5, 3.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5696DF5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3AF2" w:rsidRPr="00FC6360" w14:paraId="09DE34CC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FD0BF" w14:textId="77777777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EFC0" w14:textId="4E9DE812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73B6" w14:textId="18A768CB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2.8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214FA96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3AF2" w:rsidRPr="00FC6360" w14:paraId="5C0D2E82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C2398" w14:textId="77777777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3B82" w14:textId="75875DB3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DDA65" w14:textId="7BD0552D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7, 2.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C802B61" w14:textId="0260A613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EF3AF2" w:rsidRPr="00FC6360" w14:paraId="571FC930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1E40" w14:textId="77777777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body habitus, and PV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B3BBE" w14:textId="4EF91420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FAE3C" w14:textId="4A622902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6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9DBFA58" w14:textId="19D6CACB" w:rsidR="00EF3AF2" w:rsidRPr="00FC6360" w:rsidRDefault="007000B9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</w:tr>
      <w:tr w:rsidR="00EF3AF2" w:rsidRPr="00FC6360" w14:paraId="49A11762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61601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72B9C" w14:textId="77777777" w:rsidR="00EF3AF2" w:rsidRPr="00FC6360" w:rsidRDefault="00EF3AF2" w:rsidP="006B7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D444" w14:textId="77777777" w:rsidR="00EF3AF2" w:rsidRPr="00FC6360" w:rsidRDefault="00EF3AF2" w:rsidP="006B740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42C1151" w14:textId="77777777" w:rsidR="00EF3AF2" w:rsidRPr="00FC6360" w:rsidRDefault="00EF3AF2" w:rsidP="006B740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3AF2" w:rsidRPr="00FC6360" w14:paraId="1C28299D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40AE4F7" w14:textId="7A35CC2A" w:rsidR="00EF3AF2" w:rsidRPr="00FC6360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ximal Met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0FEB3D1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6453BD4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59152B3A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F3AF2" w:rsidRPr="00FC6360" w14:paraId="7116D215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BD121D5" w14:textId="77777777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10BD241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D8DD457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, 0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3517E772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3AF2" w:rsidRPr="00FC6360" w14:paraId="60BB92A8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3866F62" w14:textId="77777777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76BD0E7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E3A00A3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, 0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42375B6F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3AF2" w:rsidRPr="00FC6360" w14:paraId="2DACC588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6F60F00" w14:textId="77777777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8AA2FEA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3FD17B3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, 0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0F82F2E4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F3AF2" w:rsidRPr="00FC6360" w14:paraId="05A701AE" w14:textId="77777777" w:rsidTr="006B7402">
        <w:trPr>
          <w:trHeight w:val="320"/>
        </w:trPr>
        <w:tc>
          <w:tcPr>
            <w:tcW w:w="667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822CECB" w14:textId="77777777" w:rsidR="00EF3AF2" w:rsidRPr="00FC6360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FC636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body habitus, and PV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A641A29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D4C7D9E" w14:textId="77777777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0, 0.1)</w:t>
            </w:r>
          </w:p>
        </w:tc>
        <w:tc>
          <w:tcPr>
            <w:tcW w:w="1182" w:type="dxa"/>
            <w:gridSpan w:val="2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7A7C17B9" w14:textId="62555473" w:rsidR="00EF3AF2" w:rsidRPr="00FC6360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7000B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</w:tr>
    </w:tbl>
    <w:p w14:paraId="72F83238" w14:textId="77777777" w:rsidR="00EF3AF2" w:rsidRDefault="00EF3AF2" w:rsidP="00EF3AF2">
      <w:r>
        <w:br w:type="page"/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5850"/>
        <w:gridCol w:w="1000"/>
        <w:gridCol w:w="1698"/>
        <w:gridCol w:w="1223"/>
        <w:gridCol w:w="249"/>
      </w:tblGrid>
      <w:tr w:rsidR="00EF3AF2" w:rsidRPr="00947545" w14:paraId="6EADC0D9" w14:textId="77777777" w:rsidTr="006B7402">
        <w:trPr>
          <w:trHeight w:val="1080"/>
        </w:trPr>
        <w:tc>
          <w:tcPr>
            <w:tcW w:w="9827" w:type="dxa"/>
            <w:gridSpan w:val="5"/>
            <w:tcBorders>
              <w:top w:val="nil"/>
              <w:left w:val="nil"/>
              <w:bottom w:val="nil"/>
            </w:tcBorders>
            <w:vAlign w:val="bottom"/>
            <w:hideMark/>
          </w:tcPr>
          <w:p w14:paraId="36AB8F85" w14:textId="19E72E1F" w:rsidR="00EF3AF2" w:rsidRPr="00947545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l Table 7</w:t>
            </w:r>
            <w:r w:rsidRPr="009475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In patients with PAH, death or transplant relative to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roke volume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counting for differences in body habitus</w:t>
            </w:r>
            <w:r w:rsidR="007B7A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height and weight)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nd 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ulmonary vascular resistance (PVR) in staged model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n=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. </w:t>
            </w:r>
          </w:p>
        </w:tc>
      </w:tr>
      <w:tr w:rsidR="00EF3AF2" w:rsidRPr="00947545" w14:paraId="5668F2CA" w14:textId="77777777" w:rsidTr="006B7402">
        <w:trPr>
          <w:gridAfter w:val="1"/>
          <w:wAfter w:w="249" w:type="dxa"/>
          <w:trHeight w:val="340"/>
        </w:trPr>
        <w:tc>
          <w:tcPr>
            <w:tcW w:w="5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3560" w14:textId="77777777" w:rsidR="00EF3AF2" w:rsidRPr="00947545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21" w:type="dxa"/>
            <w:gridSpan w:val="3"/>
            <w:tcBorders>
              <w:top w:val="single" w:sz="12" w:space="0" w:color="auto"/>
              <w:left w:val="nil"/>
              <w:bottom w:val="nil"/>
            </w:tcBorders>
            <w:vAlign w:val="bottom"/>
            <w:hideMark/>
          </w:tcPr>
          <w:p w14:paraId="6909D688" w14:textId="77777777" w:rsidR="00173ED6" w:rsidRDefault="00EF3AF2" w:rsidP="006B74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zard of death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er </w:t>
            </w:r>
          </w:p>
          <w:p w14:paraId="272876F9" w14:textId="17C0E266" w:rsidR="00EF3AF2" w:rsidRPr="00947545" w:rsidRDefault="00BF43B8" w:rsidP="006B7402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EF3AF2"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L </w:t>
            </w:r>
            <w:r w:rsidR="00173E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rge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roke volume</w:t>
            </w:r>
          </w:p>
        </w:tc>
      </w:tr>
      <w:tr w:rsidR="00EF3AF2" w:rsidRPr="00947545" w14:paraId="43B37137" w14:textId="77777777" w:rsidTr="006B7402">
        <w:trPr>
          <w:gridAfter w:val="1"/>
          <w:wAfter w:w="249" w:type="dxa"/>
          <w:trHeight w:val="340"/>
        </w:trPr>
        <w:tc>
          <w:tcPr>
            <w:tcW w:w="585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372267" w14:textId="77777777" w:rsidR="00EF3AF2" w:rsidRPr="00947545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2F75ED" w14:textId="7777777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CBDAE4" w14:textId="7777777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223" w:type="dxa"/>
            <w:tcBorders>
              <w:top w:val="nil"/>
              <w:left w:val="nil"/>
            </w:tcBorders>
            <w:noWrap/>
            <w:vAlign w:val="bottom"/>
            <w:hideMark/>
          </w:tcPr>
          <w:p w14:paraId="4F9935D8" w14:textId="7777777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F3AF2" w:rsidRPr="00947545" w14:paraId="4F270D3F" w14:textId="77777777" w:rsidTr="006B7402">
        <w:trPr>
          <w:gridAfter w:val="1"/>
          <w:wAfter w:w="249" w:type="dxa"/>
          <w:trHeight w:val="340"/>
        </w:trPr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60B2B56" w14:textId="77777777" w:rsidR="00EF3AF2" w:rsidRPr="00947545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58A72B7" w14:textId="7777777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B5F7C3F" w14:textId="7777777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</w:tcBorders>
            <w:shd w:val="clear" w:color="000000" w:fill="D0D0D0"/>
            <w:noWrap/>
            <w:vAlign w:val="bottom"/>
            <w:hideMark/>
          </w:tcPr>
          <w:p w14:paraId="092E4559" w14:textId="7777777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F3AF2" w:rsidRPr="00947545" w14:paraId="73A75C72" w14:textId="77777777" w:rsidTr="006B7402">
        <w:trPr>
          <w:gridAfter w:val="1"/>
          <w:wAfter w:w="249" w:type="dxa"/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8340048" w14:textId="77777777" w:rsidR="00EF3AF2" w:rsidRPr="00947545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DFB8E30" w14:textId="75A728AB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68AC4F1" w14:textId="2D13CBAB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74B234FA" w14:textId="65D56299" w:rsidR="00EF3AF2" w:rsidRPr="00947545" w:rsidRDefault="00BD7988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EF3AF2" w:rsidRPr="00947545" w14:paraId="0B6152E1" w14:textId="77777777" w:rsidTr="006B7402">
        <w:trPr>
          <w:gridAfter w:val="1"/>
          <w:wAfter w:w="249" w:type="dxa"/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6926464" w14:textId="77777777" w:rsidR="00EF3AF2" w:rsidRPr="00947545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weight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9224E95" w14:textId="497A71E5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42D8683" w14:textId="1890C602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418E4E5E" w14:textId="00558B44" w:rsidR="00EF3AF2" w:rsidRPr="00947545" w:rsidRDefault="00BD7988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EF3AF2" w:rsidRPr="00947545" w14:paraId="497A8023" w14:textId="77777777" w:rsidTr="006B7402">
        <w:trPr>
          <w:gridAfter w:val="1"/>
          <w:wAfter w:w="249" w:type="dxa"/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FB53657" w14:textId="77777777" w:rsidR="00EF3AF2" w:rsidRPr="00947545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5F26EB6" w14:textId="0D4B4906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08E246B" w14:textId="1C1E91C0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0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7817F0B6" w14:textId="15523D85" w:rsidR="00EF3AF2" w:rsidRPr="00947545" w:rsidRDefault="00BD7988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EF3AF2" w:rsidRPr="00947545" w14:paraId="1CAFF3AA" w14:textId="77777777" w:rsidTr="006B7402">
        <w:trPr>
          <w:gridAfter w:val="1"/>
          <w:wAfter w:w="249" w:type="dxa"/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B928884" w14:textId="77777777" w:rsidR="00EF3AF2" w:rsidRPr="00947545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body habitus, and PV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F8C2CEF" w14:textId="5675A0E1" w:rsidR="00EF3AF2" w:rsidRPr="00947545" w:rsidRDefault="00BD7988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FA4A5C3" w14:textId="02471BD1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93, 1.0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000000" w:fill="D0D0D0"/>
            <w:noWrap/>
            <w:vAlign w:val="bottom"/>
            <w:hideMark/>
          </w:tcPr>
          <w:p w14:paraId="6A781AFB" w14:textId="36394C30" w:rsidR="00EF3AF2" w:rsidRPr="00947545" w:rsidRDefault="00BD7988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</w:tr>
      <w:tr w:rsidR="00EF3AF2" w:rsidRPr="00947545" w14:paraId="2C24345A" w14:textId="77777777" w:rsidTr="006B7402">
        <w:trPr>
          <w:gridAfter w:val="1"/>
          <w:wAfter w:w="249" w:type="dxa"/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38A7D" w14:textId="77777777" w:rsidR="00EF3AF2" w:rsidRPr="00947545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4AD0F" w14:textId="7777777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FF582" w14:textId="7777777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AA6CFF" w14:textId="7777777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F3AF2" w:rsidRPr="00947545" w14:paraId="476C3213" w14:textId="77777777" w:rsidTr="006B7402">
        <w:trPr>
          <w:gridAfter w:val="1"/>
          <w:wAfter w:w="249" w:type="dxa"/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91FA4" w14:textId="77777777" w:rsidR="00EF3AF2" w:rsidRPr="00947545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ath or Transpl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79E0" w14:textId="77777777" w:rsidR="00EF3AF2" w:rsidRPr="00947545" w:rsidRDefault="00EF3AF2" w:rsidP="006B740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28B2" w14:textId="77777777" w:rsidR="00EF3AF2" w:rsidRPr="00947545" w:rsidRDefault="00EF3AF2" w:rsidP="006B740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AACEF7C" w14:textId="77777777" w:rsidR="00EF3AF2" w:rsidRPr="00947545" w:rsidRDefault="00EF3AF2" w:rsidP="006B740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F3AF2" w:rsidRPr="00947545" w14:paraId="3BF882E6" w14:textId="77777777" w:rsidTr="006B7402">
        <w:trPr>
          <w:gridAfter w:val="1"/>
          <w:wAfter w:w="249" w:type="dxa"/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EE6D" w14:textId="77777777" w:rsidR="00EF3AF2" w:rsidRPr="00947545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C982E" w14:textId="5F50CBBC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6C241" w14:textId="050B54C6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0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D86EB29" w14:textId="5B3CADF3" w:rsidR="00EF3AF2" w:rsidRPr="00947545" w:rsidRDefault="00BD7988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EF3AF2" w:rsidRPr="00947545" w14:paraId="05AB4505" w14:textId="77777777" w:rsidTr="006B7402">
        <w:trPr>
          <w:gridAfter w:val="1"/>
          <w:wAfter w:w="249" w:type="dxa"/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86E6" w14:textId="77777777" w:rsidR="00EF3AF2" w:rsidRPr="00947545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sted for body habitus (height and weight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FB20" w14:textId="7777777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7BEBB" w14:textId="50F1532C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0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43D1069" w14:textId="0E74D0EB" w:rsidR="00EF3AF2" w:rsidRPr="00947545" w:rsidRDefault="00BD7988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</w:tr>
      <w:tr w:rsidR="00EF3AF2" w:rsidRPr="00947545" w14:paraId="59737077" w14:textId="77777777" w:rsidTr="006B7402">
        <w:trPr>
          <w:gridAfter w:val="1"/>
          <w:wAfter w:w="249" w:type="dxa"/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37F20" w14:textId="77777777" w:rsidR="00EF3AF2" w:rsidRPr="00947545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and body habi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ABD7" w14:textId="33251940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404F" w14:textId="7AB824D5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0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058CB13" w14:textId="542CB073" w:rsidR="00EF3AF2" w:rsidRPr="00947545" w:rsidRDefault="00BD7988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EF3AF2" w:rsidRPr="00947545" w14:paraId="331D587F" w14:textId="77777777" w:rsidTr="006B7402">
        <w:trPr>
          <w:gridAfter w:val="1"/>
          <w:wAfter w:w="249" w:type="dxa"/>
          <w:trHeight w:val="3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79E5" w14:textId="77777777" w:rsidR="00EF3AF2" w:rsidRPr="00947545" w:rsidRDefault="00EF3AF2" w:rsidP="006B7402">
            <w:pPr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djusted for age,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9475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PAH etiology, body habitus, and PV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718EA" w14:textId="55421B97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90DD" w14:textId="15887A83" w:rsidR="00EF3AF2" w:rsidRPr="00947545" w:rsidRDefault="00EF3AF2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0.9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, 1.0</w:t>
            </w:r>
            <w:r w:rsidR="00BD79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0694F8C" w14:textId="3A2BDD13" w:rsidR="00EF3AF2" w:rsidRPr="00947545" w:rsidRDefault="00BD7988" w:rsidP="006B740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</w:tr>
    </w:tbl>
    <w:p w14:paraId="066956D3" w14:textId="77777777" w:rsidR="00CF046D" w:rsidRPr="00F87099" w:rsidRDefault="00CF046D">
      <w:pPr>
        <w:rPr>
          <w:b/>
          <w:bCs/>
        </w:rPr>
      </w:pPr>
    </w:p>
    <w:sectPr w:rsidR="00CF046D" w:rsidRPr="00F87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099"/>
    <w:rsid w:val="000065D7"/>
    <w:rsid w:val="00025E99"/>
    <w:rsid w:val="00061D2A"/>
    <w:rsid w:val="00077249"/>
    <w:rsid w:val="000778F5"/>
    <w:rsid w:val="00084F8A"/>
    <w:rsid w:val="000A09AD"/>
    <w:rsid w:val="000C4115"/>
    <w:rsid w:val="000E01E9"/>
    <w:rsid w:val="000E46C0"/>
    <w:rsid w:val="000F0F84"/>
    <w:rsid w:val="0010090A"/>
    <w:rsid w:val="001024F7"/>
    <w:rsid w:val="00113766"/>
    <w:rsid w:val="00141999"/>
    <w:rsid w:val="001606BE"/>
    <w:rsid w:val="00173ED6"/>
    <w:rsid w:val="00175770"/>
    <w:rsid w:val="00184E9E"/>
    <w:rsid w:val="001B5CDF"/>
    <w:rsid w:val="001C1966"/>
    <w:rsid w:val="001C4A61"/>
    <w:rsid w:val="001C4F84"/>
    <w:rsid w:val="001D5193"/>
    <w:rsid w:val="0021323C"/>
    <w:rsid w:val="00214E87"/>
    <w:rsid w:val="00215E85"/>
    <w:rsid w:val="00231142"/>
    <w:rsid w:val="00247A7A"/>
    <w:rsid w:val="00256914"/>
    <w:rsid w:val="002633BC"/>
    <w:rsid w:val="00264DBB"/>
    <w:rsid w:val="00291368"/>
    <w:rsid w:val="002945DF"/>
    <w:rsid w:val="002B2A0D"/>
    <w:rsid w:val="002C0518"/>
    <w:rsid w:val="002D23E9"/>
    <w:rsid w:val="002D76A3"/>
    <w:rsid w:val="002E1272"/>
    <w:rsid w:val="002F33BD"/>
    <w:rsid w:val="0030186E"/>
    <w:rsid w:val="00313ADB"/>
    <w:rsid w:val="003B64D9"/>
    <w:rsid w:val="003E5C14"/>
    <w:rsid w:val="00425E09"/>
    <w:rsid w:val="004506FA"/>
    <w:rsid w:val="00477D7A"/>
    <w:rsid w:val="00482154"/>
    <w:rsid w:val="004838B5"/>
    <w:rsid w:val="004C4ABC"/>
    <w:rsid w:val="004F7198"/>
    <w:rsid w:val="005057F7"/>
    <w:rsid w:val="005155AD"/>
    <w:rsid w:val="005264BB"/>
    <w:rsid w:val="00527E91"/>
    <w:rsid w:val="005447D3"/>
    <w:rsid w:val="00552874"/>
    <w:rsid w:val="005973A1"/>
    <w:rsid w:val="005C22D2"/>
    <w:rsid w:val="005D075D"/>
    <w:rsid w:val="005E6126"/>
    <w:rsid w:val="005E708D"/>
    <w:rsid w:val="005F104E"/>
    <w:rsid w:val="005F3DF5"/>
    <w:rsid w:val="00603311"/>
    <w:rsid w:val="00634CFA"/>
    <w:rsid w:val="00642654"/>
    <w:rsid w:val="0065321A"/>
    <w:rsid w:val="006534AE"/>
    <w:rsid w:val="0068200E"/>
    <w:rsid w:val="00683BFD"/>
    <w:rsid w:val="006947CF"/>
    <w:rsid w:val="006A1AC8"/>
    <w:rsid w:val="006B21B7"/>
    <w:rsid w:val="006B5A65"/>
    <w:rsid w:val="006C6992"/>
    <w:rsid w:val="006D098B"/>
    <w:rsid w:val="006F3A25"/>
    <w:rsid w:val="007000B9"/>
    <w:rsid w:val="00706808"/>
    <w:rsid w:val="00706E61"/>
    <w:rsid w:val="00713C42"/>
    <w:rsid w:val="007709E3"/>
    <w:rsid w:val="00776A63"/>
    <w:rsid w:val="007837B1"/>
    <w:rsid w:val="0079641F"/>
    <w:rsid w:val="007965DE"/>
    <w:rsid w:val="007A2FFA"/>
    <w:rsid w:val="007B7A93"/>
    <w:rsid w:val="007C21EF"/>
    <w:rsid w:val="007C59F8"/>
    <w:rsid w:val="007D2808"/>
    <w:rsid w:val="007E23FE"/>
    <w:rsid w:val="007F09B1"/>
    <w:rsid w:val="00807380"/>
    <w:rsid w:val="00810AE5"/>
    <w:rsid w:val="0081516A"/>
    <w:rsid w:val="00822E68"/>
    <w:rsid w:val="0083216B"/>
    <w:rsid w:val="00842B54"/>
    <w:rsid w:val="008466DD"/>
    <w:rsid w:val="00862961"/>
    <w:rsid w:val="0087777D"/>
    <w:rsid w:val="008965F1"/>
    <w:rsid w:val="008B359D"/>
    <w:rsid w:val="008C7D58"/>
    <w:rsid w:val="008E0E20"/>
    <w:rsid w:val="008E6FFA"/>
    <w:rsid w:val="008F5550"/>
    <w:rsid w:val="008F648E"/>
    <w:rsid w:val="009025EE"/>
    <w:rsid w:val="0094125A"/>
    <w:rsid w:val="0095149A"/>
    <w:rsid w:val="00960DBF"/>
    <w:rsid w:val="009636E2"/>
    <w:rsid w:val="0096757D"/>
    <w:rsid w:val="00971223"/>
    <w:rsid w:val="0098645A"/>
    <w:rsid w:val="009A163D"/>
    <w:rsid w:val="009C084B"/>
    <w:rsid w:val="00A00185"/>
    <w:rsid w:val="00A02077"/>
    <w:rsid w:val="00A251C4"/>
    <w:rsid w:val="00A25B02"/>
    <w:rsid w:val="00A56CF8"/>
    <w:rsid w:val="00A573B2"/>
    <w:rsid w:val="00A65172"/>
    <w:rsid w:val="00A91B96"/>
    <w:rsid w:val="00AB2C26"/>
    <w:rsid w:val="00AB6B95"/>
    <w:rsid w:val="00AC43A4"/>
    <w:rsid w:val="00AD0A44"/>
    <w:rsid w:val="00AF1C10"/>
    <w:rsid w:val="00AF4CE6"/>
    <w:rsid w:val="00AF5FE9"/>
    <w:rsid w:val="00AF7CBD"/>
    <w:rsid w:val="00B1612C"/>
    <w:rsid w:val="00B262A2"/>
    <w:rsid w:val="00B27D59"/>
    <w:rsid w:val="00B44EE1"/>
    <w:rsid w:val="00B5511E"/>
    <w:rsid w:val="00B60E5A"/>
    <w:rsid w:val="00B8399F"/>
    <w:rsid w:val="00B94F52"/>
    <w:rsid w:val="00BB11A7"/>
    <w:rsid w:val="00BD7988"/>
    <w:rsid w:val="00BE175F"/>
    <w:rsid w:val="00BE4678"/>
    <w:rsid w:val="00BF0EAC"/>
    <w:rsid w:val="00BF34EC"/>
    <w:rsid w:val="00BF43B8"/>
    <w:rsid w:val="00BF592C"/>
    <w:rsid w:val="00C015A7"/>
    <w:rsid w:val="00C10547"/>
    <w:rsid w:val="00C210FC"/>
    <w:rsid w:val="00C5465A"/>
    <w:rsid w:val="00C8448A"/>
    <w:rsid w:val="00CB3B00"/>
    <w:rsid w:val="00CC55C5"/>
    <w:rsid w:val="00CD7D0E"/>
    <w:rsid w:val="00CF046D"/>
    <w:rsid w:val="00CF1CC1"/>
    <w:rsid w:val="00CF25CE"/>
    <w:rsid w:val="00D13C24"/>
    <w:rsid w:val="00D2522B"/>
    <w:rsid w:val="00D62EE5"/>
    <w:rsid w:val="00DA1420"/>
    <w:rsid w:val="00DB29B5"/>
    <w:rsid w:val="00DC4704"/>
    <w:rsid w:val="00DE2555"/>
    <w:rsid w:val="00DF00F0"/>
    <w:rsid w:val="00E064DF"/>
    <w:rsid w:val="00E06FDB"/>
    <w:rsid w:val="00E3061B"/>
    <w:rsid w:val="00E30F10"/>
    <w:rsid w:val="00E43ACD"/>
    <w:rsid w:val="00E5254D"/>
    <w:rsid w:val="00E572A6"/>
    <w:rsid w:val="00E66365"/>
    <w:rsid w:val="00E766E6"/>
    <w:rsid w:val="00E86C25"/>
    <w:rsid w:val="00E97288"/>
    <w:rsid w:val="00EA4B55"/>
    <w:rsid w:val="00EA78D6"/>
    <w:rsid w:val="00EB513F"/>
    <w:rsid w:val="00EB6C7F"/>
    <w:rsid w:val="00ED7FD3"/>
    <w:rsid w:val="00EE0DF1"/>
    <w:rsid w:val="00EE603C"/>
    <w:rsid w:val="00EF3AF2"/>
    <w:rsid w:val="00F04950"/>
    <w:rsid w:val="00F15829"/>
    <w:rsid w:val="00F35674"/>
    <w:rsid w:val="00F571BB"/>
    <w:rsid w:val="00F87099"/>
    <w:rsid w:val="00F90BC5"/>
    <w:rsid w:val="00FA29F5"/>
    <w:rsid w:val="00FD7AC0"/>
    <w:rsid w:val="00FE7D0D"/>
    <w:rsid w:val="00FF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02A01D"/>
  <w15:chartTrackingRefBased/>
  <w15:docId w15:val="{02991F69-E46D-174A-B921-14F4F596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0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0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0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0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0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0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0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0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0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0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09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F5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7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A176C0-19CE-7F4A-BB1E-94B0BC582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57</Words>
  <Characters>773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. Leary</dc:creator>
  <cp:keywords/>
  <dc:description/>
  <cp:lastModifiedBy>Peter J. Leary</cp:lastModifiedBy>
  <cp:revision>2</cp:revision>
  <cp:lastPrinted>2026-04-07T01:38:00Z</cp:lastPrinted>
  <dcterms:created xsi:type="dcterms:W3CDTF">2026-04-29T06:15:00Z</dcterms:created>
  <dcterms:modified xsi:type="dcterms:W3CDTF">2026-04-29T06:15:00Z</dcterms:modified>
</cp:coreProperties>
</file>